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03FEB" w14:textId="67D00EB2" w:rsidR="0039437F" w:rsidRPr="003266D3" w:rsidRDefault="003943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66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 w:rsidRPr="003266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he </w:t>
      </w:r>
      <w:r w:rsidR="00EA0237" w:rsidRPr="003266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NV </w:t>
      </w:r>
      <w:r w:rsidRPr="003266D3">
        <w:rPr>
          <w:rFonts w:ascii="Times New Roman" w:hAnsi="Times New Roman" w:cs="Times New Roman"/>
          <w:color w:val="000000" w:themeColor="text1"/>
          <w:sz w:val="24"/>
          <w:szCs w:val="24"/>
        </w:rPr>
        <w:t>size and location in our 19 patients.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0"/>
        <w:gridCol w:w="1056"/>
        <w:gridCol w:w="851"/>
        <w:gridCol w:w="2409"/>
        <w:gridCol w:w="1276"/>
      </w:tblGrid>
      <w:tr w:rsidR="003266D3" w:rsidRPr="003266D3" w14:paraId="37C03C30" w14:textId="77777777" w:rsidTr="00034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5B6BBA" w14:textId="71F8424D" w:rsidR="0039437F" w:rsidRPr="003266D3" w:rsidRDefault="0039437F" w:rsidP="000340C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’s number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408F0A" w14:textId="3726F8EE" w:rsidR="0039437F" w:rsidRPr="003266D3" w:rsidRDefault="000340CF" w:rsidP="000340C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</w:t>
            </w:r>
            <w:r w:rsidR="0039437F"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thod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BC75FC" w14:textId="562B58E1" w:rsidR="0039437F" w:rsidRPr="003266D3" w:rsidRDefault="000340CF" w:rsidP="000340C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</w:t>
            </w:r>
            <w:r w:rsidR="0039437F"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07080E" w14:textId="77777777" w:rsidR="0039437F" w:rsidRPr="003266D3" w:rsidRDefault="0039437F" w:rsidP="000340C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egion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CCF42E" w14:textId="77777777" w:rsidR="0039437F" w:rsidRPr="003266D3" w:rsidRDefault="0039437F" w:rsidP="000340C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NV size</w:t>
            </w:r>
          </w:p>
        </w:tc>
      </w:tr>
      <w:tr w:rsidR="003266D3" w:rsidRPr="003266D3" w14:paraId="5372C8CE" w14:textId="77777777" w:rsidTr="0039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64D1CF1B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1</w:t>
            </w:r>
          </w:p>
        </w:tc>
        <w:tc>
          <w:tcPr>
            <w:tcW w:w="104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60033E8F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7783E889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1A7CC1E3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41922-3610523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3F26ED84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315</w:t>
            </w:r>
          </w:p>
        </w:tc>
      </w:tr>
      <w:tr w:rsidR="003266D3" w:rsidRPr="003266D3" w14:paraId="2FB4DCB7" w14:textId="77777777" w:rsidTr="0039437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758E573B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2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70B56ED0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B690F7B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883CD82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41922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36FB663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315</w:t>
            </w:r>
          </w:p>
        </w:tc>
      </w:tr>
      <w:tr w:rsidR="003266D3" w:rsidRPr="003266D3" w14:paraId="7CD9E019" w14:textId="77777777" w:rsidTr="0039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48842FC6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3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122989DC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E9A88F9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985A04E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41922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663C719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315</w:t>
            </w:r>
          </w:p>
        </w:tc>
      </w:tr>
      <w:tr w:rsidR="003266D3" w:rsidRPr="003266D3" w14:paraId="3DF16D91" w14:textId="77777777" w:rsidTr="0039437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4D770D00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4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6B3AA4D2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3D1F4BD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8A6D897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41922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3D00234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315</w:t>
            </w:r>
          </w:p>
        </w:tc>
      </w:tr>
      <w:tr w:rsidR="003266D3" w:rsidRPr="003266D3" w14:paraId="45DD3E4C" w14:textId="77777777" w:rsidTr="0039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720523FF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5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4A42E30D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30D357B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CC9554D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41922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2DA257F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315</w:t>
            </w:r>
          </w:p>
        </w:tc>
      </w:tr>
      <w:tr w:rsidR="003266D3" w:rsidRPr="003266D3" w14:paraId="735E1807" w14:textId="77777777" w:rsidTr="0039437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53ABB62F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5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7D791B56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H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A1AB285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D3F70F5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51066-3636752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5DD3C45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6.456</w:t>
            </w:r>
          </w:p>
        </w:tc>
      </w:tr>
      <w:tr w:rsidR="003266D3" w:rsidRPr="003266D3" w14:paraId="0EEFC3EA" w14:textId="77777777" w:rsidTr="0039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7BCCB322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6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77012372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1B9D59D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1448BA0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42472-3637517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DAD5DAE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2.705</w:t>
            </w:r>
          </w:p>
        </w:tc>
      </w:tr>
      <w:tr w:rsidR="003266D3" w:rsidRPr="003266D3" w14:paraId="47E63C17" w14:textId="77777777" w:rsidTr="0039437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1F3BAA79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7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4F079BDA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1F2E75D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EA2CD94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42472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6B564BC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2.765</w:t>
            </w:r>
          </w:p>
        </w:tc>
      </w:tr>
      <w:tr w:rsidR="003266D3" w:rsidRPr="003266D3" w14:paraId="47420778" w14:textId="77777777" w:rsidTr="0039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669C163F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8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0D0E4B34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867B4F9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D969F4E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42472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66A4E13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2.765</w:t>
            </w:r>
          </w:p>
        </w:tc>
      </w:tr>
      <w:tr w:rsidR="003266D3" w:rsidRPr="003266D3" w14:paraId="7CFBEA10" w14:textId="77777777" w:rsidTr="0039437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4B2554E5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9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7236A7E9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5D483DD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4D3969E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41922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446035E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315</w:t>
            </w:r>
          </w:p>
        </w:tc>
      </w:tr>
      <w:tr w:rsidR="003266D3" w:rsidRPr="003266D3" w14:paraId="4E448B55" w14:textId="77777777" w:rsidTr="0039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674F5B80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10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6A7628B8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2051846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88111D1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523996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A955757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1.241</w:t>
            </w:r>
          </w:p>
        </w:tc>
      </w:tr>
      <w:tr w:rsidR="003266D3" w:rsidRPr="003266D3" w14:paraId="7AD15ED9" w14:textId="77777777" w:rsidTr="0039437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36A216EB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11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03560373" w14:textId="6E2515C5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5CF1099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3BC6B70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42472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E7287D2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2.765</w:t>
            </w:r>
          </w:p>
        </w:tc>
      </w:tr>
      <w:tr w:rsidR="003266D3" w:rsidRPr="003266D3" w14:paraId="09930B8B" w14:textId="77777777" w:rsidTr="0039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4D30A9AF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12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5EEA8C58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716E9C7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5136104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41922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37DBB9C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315</w:t>
            </w:r>
          </w:p>
        </w:tc>
      </w:tr>
      <w:tr w:rsidR="003266D3" w:rsidRPr="003266D3" w14:paraId="518F4841" w14:textId="77777777" w:rsidTr="0039437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692E8BFD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13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39BD6777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237120E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5BC640D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064923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7570CB5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314</w:t>
            </w:r>
          </w:p>
        </w:tc>
      </w:tr>
      <w:tr w:rsidR="003266D3" w:rsidRPr="003266D3" w14:paraId="03FD91DF" w14:textId="77777777" w:rsidTr="0039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00D3D0EA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14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590258AE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A10E37A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4F3A394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41922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1D71998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315</w:t>
            </w:r>
          </w:p>
        </w:tc>
      </w:tr>
      <w:tr w:rsidR="003266D3" w:rsidRPr="003266D3" w14:paraId="052A751D" w14:textId="77777777" w:rsidTr="0039437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31D1CD96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15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58C8C876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9BF2FF5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69FA2B9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42472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5324914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2.765</w:t>
            </w:r>
          </w:p>
        </w:tc>
      </w:tr>
      <w:tr w:rsidR="003266D3" w:rsidRPr="003266D3" w14:paraId="1B55984E" w14:textId="77777777" w:rsidTr="0039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48DB7BC7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16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27285B82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24B5860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F8A4606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41922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6AD2447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315</w:t>
            </w:r>
          </w:p>
        </w:tc>
      </w:tr>
      <w:tr w:rsidR="003266D3" w:rsidRPr="003266D3" w14:paraId="68E2AECF" w14:textId="77777777" w:rsidTr="0039437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3DC09A04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17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20E14F57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EAD85CF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1F341CB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41922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C3002A7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315</w:t>
            </w:r>
          </w:p>
        </w:tc>
      </w:tr>
      <w:tr w:rsidR="003266D3" w:rsidRPr="003266D3" w14:paraId="2FFF28CD" w14:textId="77777777" w:rsidTr="0039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FFFFFF" w:themeFill="background1"/>
            <w:noWrap/>
            <w:hideMark/>
          </w:tcPr>
          <w:p w14:paraId="5B593BDA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18</w:t>
            </w:r>
          </w:p>
        </w:tc>
        <w:tc>
          <w:tcPr>
            <w:tcW w:w="1045" w:type="dxa"/>
            <w:shd w:val="clear" w:color="auto" w:fill="FFFFFF" w:themeFill="background1"/>
            <w:noWrap/>
            <w:hideMark/>
          </w:tcPr>
          <w:p w14:paraId="0959EF51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A3EB716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302BDD4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797171-3610523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B394B01" w14:textId="77777777" w:rsidR="0039437F" w:rsidRPr="003266D3" w:rsidRDefault="0039437F" w:rsidP="00944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8.066</w:t>
            </w:r>
          </w:p>
        </w:tc>
      </w:tr>
      <w:tr w:rsidR="003266D3" w:rsidRPr="003266D3" w14:paraId="4A7AA68C" w14:textId="77777777" w:rsidTr="0039437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ACD063B" w14:textId="77777777" w:rsidR="0039437F" w:rsidRPr="003266D3" w:rsidRDefault="0039437F" w:rsidP="009441E8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19</w:t>
            </w:r>
          </w:p>
        </w:tc>
        <w:tc>
          <w:tcPr>
            <w:tcW w:w="104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674E365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D446B23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4CF0891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41922-3610523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58856E7" w14:textId="77777777" w:rsidR="0039437F" w:rsidRPr="003266D3" w:rsidRDefault="0039437F" w:rsidP="00944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315</w:t>
            </w:r>
          </w:p>
        </w:tc>
      </w:tr>
    </w:tbl>
    <w:p w14:paraId="03EF3184" w14:textId="131017E5" w:rsidR="0039437F" w:rsidRPr="003266D3" w:rsidRDefault="00214032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3266D3">
        <w:rPr>
          <w:rFonts w:ascii="Times New Roman" w:hAnsi="Times New Roman" w:cs="Times New Roman"/>
          <w:color w:val="000000" w:themeColor="text1"/>
        </w:rPr>
        <w:t>Annote</w:t>
      </w:r>
      <w:proofErr w:type="spellEnd"/>
      <w:r w:rsidRPr="003266D3">
        <w:rPr>
          <w:rFonts w:ascii="Times New Roman" w:hAnsi="Times New Roman" w:cs="Times New Roman"/>
          <w:color w:val="000000" w:themeColor="text1"/>
        </w:rPr>
        <w:t xml:space="preserve">: CNV, copy number variation; CES, clinical exome sequencing; ES, exome sequencing; </w:t>
      </w:r>
      <w:proofErr w:type="spellStart"/>
      <w:r w:rsidRPr="003266D3">
        <w:rPr>
          <w:rFonts w:ascii="Times New Roman" w:hAnsi="Times New Roman" w:cs="Times New Roman"/>
          <w:color w:val="000000" w:themeColor="text1"/>
        </w:rPr>
        <w:t>aCGH</w:t>
      </w:r>
      <w:proofErr w:type="spellEnd"/>
      <w:r w:rsidRPr="003266D3">
        <w:rPr>
          <w:rFonts w:ascii="Times New Roman" w:hAnsi="Times New Roman" w:cs="Times New Roman"/>
          <w:color w:val="000000" w:themeColor="text1"/>
        </w:rPr>
        <w:t>, array-based comparative genomic hybridization.</w:t>
      </w:r>
    </w:p>
    <w:sectPr w:rsidR="0039437F" w:rsidRPr="00326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A3F30" w14:textId="77777777" w:rsidR="00535244" w:rsidRDefault="00535244" w:rsidP="00214032">
      <w:r>
        <w:separator/>
      </w:r>
    </w:p>
  </w:endnote>
  <w:endnote w:type="continuationSeparator" w:id="0">
    <w:p w14:paraId="48F543B5" w14:textId="77777777" w:rsidR="00535244" w:rsidRDefault="00535244" w:rsidP="00214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7B925" w14:textId="77777777" w:rsidR="00535244" w:rsidRDefault="00535244" w:rsidP="00214032">
      <w:r>
        <w:separator/>
      </w:r>
    </w:p>
  </w:footnote>
  <w:footnote w:type="continuationSeparator" w:id="0">
    <w:p w14:paraId="39DFE0A7" w14:textId="77777777" w:rsidR="00535244" w:rsidRDefault="00535244" w:rsidP="00214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M7Y0MTM3NjA1MDRS0lEKTi0uzszPAykwrgUAiOiTCSwAAAA="/>
  </w:docVars>
  <w:rsids>
    <w:rsidRoot w:val="00745AC5"/>
    <w:rsid w:val="000340CF"/>
    <w:rsid w:val="00214032"/>
    <w:rsid w:val="003266D3"/>
    <w:rsid w:val="0039437F"/>
    <w:rsid w:val="00535244"/>
    <w:rsid w:val="00745AC5"/>
    <w:rsid w:val="00873782"/>
    <w:rsid w:val="009441E8"/>
    <w:rsid w:val="00B6472F"/>
    <w:rsid w:val="00C03357"/>
    <w:rsid w:val="00EA0237"/>
    <w:rsid w:val="00F7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C7249"/>
  <w15:chartTrackingRefBased/>
  <w15:docId w15:val="{632AA79E-912C-403D-822F-7B11DD0B0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3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943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14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40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4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40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6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Bindhu Krishnan</cp:lastModifiedBy>
  <cp:revision>2</cp:revision>
  <dcterms:created xsi:type="dcterms:W3CDTF">2021-04-16T21:26:00Z</dcterms:created>
  <dcterms:modified xsi:type="dcterms:W3CDTF">2021-04-16T21:26:00Z</dcterms:modified>
</cp:coreProperties>
</file>